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1"/>
        <w:gridCol w:w="601"/>
        <w:gridCol w:w="2992"/>
        <w:gridCol w:w="691"/>
        <w:gridCol w:w="2312"/>
        <w:gridCol w:w="2912"/>
        <w:gridCol w:w="591"/>
        <w:gridCol w:w="2880"/>
      </w:tblGrid>
      <w:tr>
        <w:trPr>
          <w:trHeight w:val="255" w:hRule="atLeast"/>
        </w:trPr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ame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ad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osest match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ylogenetic group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osest cultured match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horter seq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6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chromonas CCMP127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6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chromonas CCMP127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3_E0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lomonas annulat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6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lomonas annulat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6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lomonas annulat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10.5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lia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.blochmanni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7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yptomonas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oomonas sp. M131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41 (99,5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F_4C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yptophyte-nucleomorph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minigera cryophil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8.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ctyochophycea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dinellales sp. CCMP209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dinellales sp. CCMP209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ctyochophycea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Q2F10N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ctyochophycea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lorenciella parvul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lorenciella parvul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ctyochophycea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T15_27B_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6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noflagella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terocapsa pygmae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aeocystis cord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aeocystis cord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I1602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2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chromulina acanth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yracosphaera pulchr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D6.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chromulina sp. NIES-13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ysochromulina hir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aeocystis globos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aeocystis cord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2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pt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BB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BB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terocapsa pygmae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BB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BB25-Q2A12N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Karlodinium micrum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BB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BB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2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2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BB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arlodinium micr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37C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 sp. ex Gonyaulax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EPACAPp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oebophrya sp. ex Cerati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1-2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6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1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velopayella elegan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D31.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1C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V18_3H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1C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1-1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rsonia guinardiae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H148-5-EKD5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2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rsonia guinardiae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99,2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6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EPACOp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rsonia punctiger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I11006 (94,7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F_3D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velopayella elegan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5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99,9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99,9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99,9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B10.48 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izidiomyces apophysat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38 (92,3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5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5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99,9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velopayella elegan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2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99,7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D8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14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1-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.caten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18 (10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F_3D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velopayella elegan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F_3D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3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velopayella elegan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HU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hraustochytriidae sp. HU1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HU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HU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6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Lsl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625.50 (99,0%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Lsl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Lsl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Lsl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HU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3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Lsl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03N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4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Lsl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320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7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longichytrium sp. SEK 3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320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7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longichytrium sp. SEK 3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320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7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Oblongichytrium sp. SEK 347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7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izidiomyces apophysatu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10320.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7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longichytrium sp. SEK 3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T12-2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8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longichytrium sp. SEK 3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T12-2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8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longichytrium sp. SEK 3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E1-24 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2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X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HU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27C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Xb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longichytrium sp. SEK 3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2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CM27C5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Xb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HU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1-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Xc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raustochytriidae sp. HU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blongichytrium sp. SEK 34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3.2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ST-Xc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1_2E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2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vel-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cyromonas sigmoide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ungnir neglectum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vel-B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2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8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monas calceolata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lag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S01AA11_01Aug05_5m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cobili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genoeca sp. antarctic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W617.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cobili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genoeca sp. antarctic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3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W617.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cobili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yllamyces aberensi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W617.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9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cobili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ocallimastix frontali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W617.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2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icobili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agenoeca sp. antarctic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asin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cromonas pusilla CCMP209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EPAC34p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5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asin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cromonas pusill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cromonas pusilla, MBIC1009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asin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4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EPAC34p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6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asin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icromonas pusill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ustomastix sp. MBIC1070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asinophyte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OSOPE.C5-25m.101 (97,4)</w:t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0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mphibelone anomal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6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7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Acanthometra sp. 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SRPC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diolari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anthometra sp.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F_1D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am (nov Phot)-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ramonas pauciplastid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7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F_1D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.5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am (nov Phot)-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ramonas pauciplastid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3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aphysomonas imperforata VS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1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am (nov Phot)-B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2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000921.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5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am (nov Phot)-C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lypodochrysis teissieri (Pingui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2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9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W414.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.7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lonem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lonema antarctic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001219.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4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lonem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lonema subtilis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7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DNA.1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1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D6.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8.5</w:t>
            </w:r>
          </w:p>
        </w:tc>
        <w:tc>
          <w:tcPr>
            <w:tcW w:w="2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lonema</w:t>
            </w:r>
          </w:p>
        </w:tc>
        <w:tc>
          <w:tcPr>
            <w:tcW w:w="2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lonema antarcticum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4:23:00Z</dcterms:created>
  <dc:creator>Fabrice</dc:creator>
  <dc:description/>
  <cp:keywords/>
  <dc:language>en-US</dc:language>
  <cp:lastModifiedBy>NOT</cp:lastModifiedBy>
  <dcterms:modified xsi:type="dcterms:W3CDTF">2009-09-02T06:12:00Z</dcterms:modified>
  <cp:revision>3</cp:revision>
  <dc:subject/>
  <dc:title>Table S2 : List of closest blast results for the RNA based clone library</dc:title>
</cp:coreProperties>
</file>